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48"/>
        <w:gridCol w:w="1002"/>
        <w:gridCol w:w="1002"/>
        <w:gridCol w:w="1002"/>
        <w:gridCol w:w="1001"/>
        <w:gridCol w:w="1002"/>
        <w:gridCol w:w="1002"/>
        <w:gridCol w:w="1205"/>
        <w:gridCol w:w="799"/>
      </w:tblGrid>
      <w:tr w:rsidR="00396483" w:rsidRPr="00252053" w14:paraId="13B11EDF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913C" w14:textId="1C19B162" w:rsidR="00B72C7A" w:rsidRPr="00252053" w:rsidRDefault="000A0DD0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_GoBack" w:colFirst="0" w:colLast="9"/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mpany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66F8" w14:textId="77777777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DE619" w14:textId="77777777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13B27" w14:textId="77777777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71A7D" w14:textId="77777777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d. Dev.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006A7" w14:textId="77777777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kewness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BF4F4" w14:textId="77777777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Kurtosis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12F00" w14:textId="58C42A70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Jarque</w:t>
            </w:r>
            <w:r w:rsidRPr="002520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GB"/>
              </w:rPr>
              <w:t>–</w:t>
            </w: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Bera</w:t>
            </w: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DE4E" w14:textId="77777777" w:rsidR="00B72C7A" w:rsidRPr="00252053" w:rsidRDefault="00B72C7A" w:rsidP="00253123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Probability</w:t>
            </w:r>
          </w:p>
        </w:tc>
      </w:tr>
      <w:tr w:rsidR="00396483" w:rsidRPr="00252053" w14:paraId="4AE876EF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FDE6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M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0C76" w14:textId="789CE97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F5A3" w14:textId="36B5982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1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C6846" w14:textId="6F9BF2A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6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91B3A" w14:textId="4CB8D79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32B9" w14:textId="6A34B86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0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4B4F5" w14:textId="0393A98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66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ED50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055.0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2B1B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2C6B04D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79DA4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YTT3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8F38" w14:textId="52DC676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E2DBD" w14:textId="6C77CAC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D6FB3" w14:textId="4AAC52B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9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2D6CF" w14:textId="4FEE4FD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8031" w14:textId="047A7DC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7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AC19" w14:textId="6A38AA8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.26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FBD3" w14:textId="3D2458D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8678</w:t>
            </w:r>
            <w:r w:rsidR="00690B4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7EBB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23E7EAF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4C66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D9109" w14:textId="1AF3492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1F803" w14:textId="024A088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45ABE" w14:textId="6D36E99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06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9E1B8" w14:textId="6EABC33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409D" w14:textId="4E6DB7E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88C0" w14:textId="6235E4E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5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6ECB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840.2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0BF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A27B406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E0C2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13C82" w14:textId="489C2C2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0C62" w14:textId="2A573FD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FE8B" w14:textId="703818B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72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FE667" w14:textId="331995A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B0F8" w14:textId="778FDC4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3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F2BD" w14:textId="6503304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58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EB9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146.5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CE846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7B8C5AF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27EA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21EC3" w14:textId="465F86D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0843" w14:textId="59C462F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0E1FC" w14:textId="5E15391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5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A4CC0" w14:textId="6F3B999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F312D" w14:textId="5C7F3FB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6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E5382" w14:textId="18BB586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095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652A2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73.6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CD15D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C96B148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4AFCE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E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93485" w14:textId="663BE90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0C57C" w14:textId="2367511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0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4E091" w14:textId="4D9EA4E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87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7EF33" w14:textId="5A2887E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026CF" w14:textId="5FF1C6C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9E48" w14:textId="596302A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04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DFAC8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07.97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AC79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0C3E8029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C0C6B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0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490E" w14:textId="5A106B78" w:rsidR="00B72C7A" w:rsidRPr="00252053" w:rsidRDefault="00B64F00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04C04" w14:textId="4668A18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11C8F" w14:textId="37094CA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10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14B08" w14:textId="7ACE544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8246A" w14:textId="5883BE5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299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9AAF6" w14:textId="512A29B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188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588A" w14:textId="6260E3D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577</w:t>
            </w:r>
            <w:r w:rsidR="00690B4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705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F10FD5C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7693B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07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E015" w14:textId="598FDD2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D4026" w14:textId="7F22E79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2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C654" w14:textId="791AA8C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0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3F42" w14:textId="0ECA958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B067" w14:textId="0CD6C91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88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28C6" w14:textId="26ED2C8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388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F071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1.54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03BC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E01A45C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46645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8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5995" w14:textId="73D31C1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6DE9" w14:textId="04E8F29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7A1C" w14:textId="77AFAE6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798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F3E51" w14:textId="29C3531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8177" w14:textId="45570B3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.24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19C7B" w14:textId="343F131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5.05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CE3E3" w14:textId="3A10919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599</w:t>
            </w:r>
            <w:r w:rsidR="00690B4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670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FFD948B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2548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022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1F60E" w14:textId="37554A5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921B8" w14:textId="5E11C8E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7740" w14:textId="6B54B22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7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78D6" w14:textId="2B42C45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E987E" w14:textId="3B73903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03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CFBA" w14:textId="5B70F19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9.947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BDA8" w14:textId="6025395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35</w:t>
            </w:r>
            <w:r w:rsidR="00690B4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D9A8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F87C114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8631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H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992B" w14:textId="16F1E72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3D8AB" w14:textId="593CC7A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EDFE" w14:textId="0BC5779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5E2E5" w14:textId="3189AEB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38D1" w14:textId="0A00EB5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64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68AA9" w14:textId="605227C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692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3BF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987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3C3B5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B2A54FA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23AA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OF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ECED" w14:textId="4ACDB53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1477" w14:textId="50AE05B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074E" w14:textId="3F1D947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50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3E84C" w14:textId="6CD6984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35E7C" w14:textId="7F9C312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77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CA1B3" w14:textId="2616BE4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72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43B1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884.2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C1DA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169B379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AD556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I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07E7" w14:textId="518D545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70395" w14:textId="35E8BB0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3CB9" w14:textId="3C5C1BA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50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7DFE" w14:textId="349E28F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54BA0" w14:textId="5010D4B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5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2DE24" w14:textId="30BD11D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393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DA9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531.1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2EE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84703A6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71034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6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A6C8" w14:textId="60619EF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C254A" w14:textId="1C1C8FB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7188" w14:textId="0EC1865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5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4C98" w14:textId="314AA56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230F" w14:textId="17B8EB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C6FF" w14:textId="2C2DF5C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5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0898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57.4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46EB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233FFD7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3A322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F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65985" w14:textId="7A3B441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51B10" w14:textId="4EB0DE6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BDCD3" w14:textId="7252105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9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36458" w14:textId="514955B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D47B5" w14:textId="0569EFE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A605" w14:textId="42F7B74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13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201A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32.07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65CD3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51BEDA6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B83E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F3E5" w14:textId="4C24262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B7C12" w14:textId="21D8DF2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9D40" w14:textId="17F63A2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6A82" w14:textId="5C21D99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B0ED" w14:textId="19A52D2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9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5AAE" w14:textId="70C20CF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5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6BF3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15.74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1F9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26422FD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8D4A4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O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28186" w14:textId="5F77DA0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FEBE3" w14:textId="13F46C9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9471F" w14:textId="22F727E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A3A11" w14:textId="7EC2F8E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74CA" w14:textId="18D4696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37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68B0" w14:textId="27DD3F7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481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F2CB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248.7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A1AD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99536DB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F13E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915D" w14:textId="6DD8429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178F2" w14:textId="444FA91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C5C9" w14:textId="3F169EB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9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A31D" w14:textId="61D29CC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F4304" w14:textId="67D56C2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19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9BC3" w14:textId="01A25F7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199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66CB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006.2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F0D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477780F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45BA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DC610" w14:textId="4D364A6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43751" w14:textId="36D02A6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5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00A8" w14:textId="6AF79B7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0BE4" w14:textId="381318B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60206" w14:textId="4FA7F63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5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4BA3" w14:textId="799DEF6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2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A938B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89.75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018D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C6CD73D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59844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SL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F20C1" w14:textId="3AF7191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3A7F" w14:textId="34896D6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4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DE53" w14:textId="1735F1A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1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D4DD" w14:textId="0B84CEE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423C3" w14:textId="61373BC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0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CDBF5" w14:textId="1EFE36B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64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F4A6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42.4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629C2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7E57F8C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F7E2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5FD5" w14:textId="1986BAF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5A33" w14:textId="60C05CF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53EFB" w14:textId="4EBA6C0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8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DE9A" w14:textId="60CE562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1955C" w14:textId="66CAFBD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.83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B4FB" w14:textId="7F15FBD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.182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AAA65" w14:textId="142B53E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062</w:t>
            </w:r>
            <w:r w:rsidR="00690B4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BAC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E0D4D71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ADF1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CAC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E8A1E" w14:textId="5D3D6EC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58347" w14:textId="18CF76D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A27A9" w14:textId="6A0E4EC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9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7BC1" w14:textId="41F0DEC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4A3E" w14:textId="509EE11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1006" w14:textId="7A2D172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746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4BEC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126.2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90DD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626D532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0DC1E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2C50" w14:textId="2EDEF68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5C27E" w14:textId="3AA5A44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35EA" w14:textId="7F9C8AA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1931" w14:textId="337F94A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B35B4" w14:textId="4077049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8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307A" w14:textId="30F6FB1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65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89C5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570.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EEF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95EA458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B9FA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HM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48B5B" w14:textId="0E0BF8C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EC3D" w14:textId="7C53A61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B342" w14:textId="301771E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5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2AF50" w14:textId="0E78C77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5CB7" w14:textId="4A89DED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9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DAB5A" w14:textId="26362B6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48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717D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62.1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5A16D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CA51571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3A453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3F49F" w14:textId="1BDA3580" w:rsidR="00B72C7A" w:rsidRPr="00252053" w:rsidRDefault="009220C0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43F6" w14:textId="072B033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7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82A28" w14:textId="1826A90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6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608AF" w14:textId="1E2E26F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81EB4" w14:textId="6B98990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1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EC66B" w14:textId="5833AB8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401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C75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007.0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257F5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75C19C0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55C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BR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C428" w14:textId="51497D4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E2A32" w14:textId="0B577E4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76C9" w14:textId="36937AA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60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E6D2" w14:textId="52D60A6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5CC0C" w14:textId="7858E24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9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C651" w14:textId="04EEDDF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700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20916" w14:textId="26B312E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076.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36DE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B143765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4A4A1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F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C9213" w14:textId="5AC5607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B7B9" w14:textId="611256A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0FF5D" w14:textId="1792F89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59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14D61" w14:textId="7C57B45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25DBA" w14:textId="4BAE2E4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99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9118" w14:textId="7431DD9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804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2E7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611.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88E3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0B836E2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DE9BE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ARSP4=T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D05E1" w14:textId="3C08A523" w:rsidR="00B72C7A" w:rsidRPr="00252053" w:rsidRDefault="009220C0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32C6" w14:textId="380FB3F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3ABF3" w14:textId="4D78D6B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28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67D7" w14:textId="2FD2E4B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5F6B" w14:textId="489DAC2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3.06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D948A" w14:textId="63E151C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.905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57F6" w14:textId="72DCC23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820</w:t>
            </w:r>
            <w:r w:rsidR="00314ACC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34C7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9514B82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E5FE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I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1F07" w14:textId="560BB07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CF7A2" w14:textId="197E79C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BC26" w14:textId="2412EDB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1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2BD6B" w14:textId="053622D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93E1" w14:textId="08E3E6D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38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E8B2" w14:textId="2A1B207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41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B2DB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116.9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34C43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A72B079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714D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ABB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74DC" w14:textId="6DBA549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E640" w14:textId="204B33D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0649" w14:textId="0011826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DA9D" w14:textId="3AC53A9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A8670" w14:textId="3B66303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72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44284" w14:textId="5A538DC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48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94E5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371.06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5185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48D7E05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8CBA8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99A43" w14:textId="5273248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D8F4" w14:textId="264CED9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7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CF98" w14:textId="70447E1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7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FAF2" w14:textId="0EA550C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1F227" w14:textId="7719C7C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8CA5" w14:textId="3311E81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5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84E8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755.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2B8E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E117EA8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84D85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IA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2E101" w14:textId="5100DF2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963D" w14:textId="297E4C4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9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88CF" w14:textId="6D417A4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2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B678F" w14:textId="03FD46B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0A42E" w14:textId="268DDE0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73A46" w14:textId="2B8B715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65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66CC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55.44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720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0BF86F3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DB42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F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C3FED" w14:textId="1F87ABF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55D8" w14:textId="32DCCD4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04ED" w14:textId="5BBC705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316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E08D" w14:textId="672DA47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33CA4" w14:textId="452A660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9.135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3AFF" w14:textId="0C8DDEB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544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ECD5" w14:textId="1A12AE9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502</w:t>
            </w:r>
            <w:r w:rsidR="00314ACC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509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7F7BA9B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8E6CD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B2E19" w14:textId="069A163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5704" w14:textId="6052B10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F771" w14:textId="5F5EB8E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28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36C5D" w14:textId="4FE861D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5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FC1C" w14:textId="20FD57F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41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98B9" w14:textId="322515D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18.7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3CB91" w14:textId="2D22854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6</w:t>
            </w:r>
            <w:r w:rsidR="00314ACC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8.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7C2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2F8F4DB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A421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X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B34F7" w14:textId="53C3DB4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BE3AA" w14:textId="1BBF3A0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9B504" w14:textId="1221401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87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24680" w14:textId="20A3576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737D" w14:textId="355D60C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3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7E31" w14:textId="5A56F2B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696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3FA56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069.8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B98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5818B55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38D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C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94A6" w14:textId="00839C83" w:rsidR="00B72C7A" w:rsidRPr="00252053" w:rsidRDefault="006B3A69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6B0F3" w14:textId="54A9F4F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8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0B81" w14:textId="1727F1E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7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3AAA" w14:textId="72776DD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C6DB1" w14:textId="6ABE1C9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1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8E249" w14:textId="1A5C736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70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F333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129.79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959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A964B84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0370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EAD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A513" w14:textId="67C3EB0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2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8506" w14:textId="621BE5E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6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F6B8" w14:textId="6350770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55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0CBE2" w14:textId="20F3681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A6B2E" w14:textId="34EE043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6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E8186" w14:textId="2A23959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878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EC44" w14:textId="763688D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20</w:t>
            </w:r>
            <w:r w:rsidR="00065BB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A67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F67A18A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C05C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124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79D87" w14:textId="322F31E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4141" w14:textId="579B2A0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AFBCE" w14:textId="76A88C6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37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F995" w14:textId="3B1F7CA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AAC3" w14:textId="41FCCFE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C851" w14:textId="1AC1B41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7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9E3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65.0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3BF8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BDCAB25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22F1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V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2627A" w14:textId="14263C3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89D96" w14:textId="19E0880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7755" w14:textId="55CF7F6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95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CAAE" w14:textId="1456C2B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41DAD" w14:textId="5F77F65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738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2C9E" w14:textId="1831382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5.369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A122" w14:textId="15A802B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682</w:t>
            </w:r>
            <w:r w:rsidR="00065BB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793C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039188F3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E74B2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D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FAABB" w14:textId="3342EE0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8826" w14:textId="29B26A8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4E6D4" w14:textId="3CAE34D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848BB" w14:textId="022D9D2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EF20" w14:textId="2AF2CFD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39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5326" w14:textId="401C297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54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6BF4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149.7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5FFC2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05D3FFD2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F9318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AB7C3" w14:textId="136EF00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AEF2" w14:textId="21FC034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9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014" w14:textId="5C17A65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8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473FB" w14:textId="1255641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206F4" w14:textId="70EDDCA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59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7CE9" w14:textId="7037277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738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1BEF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868.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754F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E1DFF2B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9DEA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E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F6B75" w14:textId="34D45E8B" w:rsidR="00B72C7A" w:rsidRPr="00252053" w:rsidRDefault="006B3A69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4995" w14:textId="0EF20BF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5D06A" w14:textId="76C2202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04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952F1" w14:textId="10586A1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FB8A0" w14:textId="2AE99EE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6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9A21" w14:textId="5F81315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791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7D32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81.7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D7AD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0BF71DFE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2DA88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SK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658F0" w14:textId="7A4EF6B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EDE9B" w14:textId="425C1DC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EBE0B" w14:textId="62EF3DD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8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8EC1" w14:textId="0F239C0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4505" w14:textId="642559E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4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6D8E3" w14:textId="07F62CC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96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50E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10.09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C952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ED9E94F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64C8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J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293CE" w14:textId="0A20F44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D51F3" w14:textId="2D476EA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7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DCAE5" w14:textId="286BEA7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7115" w14:textId="4F0F624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80DD2" w14:textId="1C39FF5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62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6E6F1" w14:textId="78061D6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351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6612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49.6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DD9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A635E22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546B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TDY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B42BF" w14:textId="1DA3B07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C63DE" w14:textId="2BB6C02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00442" w14:textId="1CF6144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59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00BD3" w14:textId="27748A3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2922B" w14:textId="3CE6153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56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E407C" w14:textId="61C917F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.529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85C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4097.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3F32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3AE6B1D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EFEB8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EL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E8D71" w14:textId="7AA9BDB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51585" w14:textId="5CE004E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777B1" w14:textId="1928C94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94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9C1E" w14:textId="4CBEFEA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CE412" w14:textId="563B9C7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1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650B8" w14:textId="75A81C0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153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375F1" w14:textId="697DFBB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19</w:t>
            </w:r>
            <w:r w:rsidR="00065BB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062E3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7B10AA3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30C6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NN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CB82" w14:textId="5BEEDD2E" w:rsidR="00B72C7A" w:rsidRPr="00252053" w:rsidRDefault="006B3A69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B212D" w14:textId="47EF491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3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4AB5E" w14:textId="41D4D85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75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EFDE7" w14:textId="1D7C76A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6F12" w14:textId="4AE0672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098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CB73" w14:textId="1DE1A9B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086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DC04F" w14:textId="7E32166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470</w:t>
            </w:r>
            <w:r w:rsidR="00065BB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7861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DB2744B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1CB9B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KA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E295" w14:textId="7537CE6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FE9" w14:textId="78F737B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F790E" w14:textId="3F2134B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FF02" w14:textId="77F0CE4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A9902" w14:textId="6C25C27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CE527" w14:textId="7FA35A2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208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EAA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290.8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C836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F89D7C7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2F53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J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840F8" w14:textId="38C75AA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3E50" w14:textId="52EE48B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4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06332" w14:textId="1A691C6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8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50BB" w14:textId="4D72850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7C810" w14:textId="3D66954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D525" w14:textId="23793A3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90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C34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817.31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B8F0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C35D3B7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7D2E6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RP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80B9" w14:textId="7CBBABD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0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0F166" w14:textId="46BB6E9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3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DF1A" w14:textId="1F8E152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88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0A476" w14:textId="28CD8C6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2FA9" w14:textId="708EFC3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2.383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B5CB5" w14:textId="386FA74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335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5E67" w14:textId="031D605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67</w:t>
            </w:r>
            <w:r w:rsidR="00065BB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564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FC29C22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EF91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1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E7094" w14:textId="2E71E14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1D4FA" w14:textId="61DB61D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6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4545C" w14:textId="384640A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16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2995" w14:textId="7A2B8A6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9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92300" w14:textId="7368962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10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AA17" w14:textId="4D473A9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.36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0E32" w14:textId="06335A3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2</w:t>
            </w:r>
            <w:r w:rsidR="00065BB5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4.0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65D5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07D1347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C92A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795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2E364" w14:textId="0E55848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3B2F" w14:textId="01C9FC9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D5B55" w14:textId="3CEC2CF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CE1" w14:textId="5C414B0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7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24C6" w14:textId="0AAAF9E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1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FB33F" w14:textId="3F61168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631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405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386.8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D3C3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4E206FC0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97530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WXT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AFF2" w14:textId="4B868A4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793E7" w14:textId="0372ADC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FF94" w14:textId="6180FCF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7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9194" w14:textId="2C76460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B92E" w14:textId="50689B3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6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C818" w14:textId="581824D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.52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04E8" w14:textId="47B3020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172</w:t>
            </w:r>
            <w:r w:rsidR="00BF06B9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  <w:r w:rsidR="00BF06B9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F6F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07EDBBE0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BEDCB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G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64CE" w14:textId="314A0FF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1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E076E" w14:textId="01544C7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4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FE392" w14:textId="1A06CFE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4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455C" w14:textId="12633DE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8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B4C8" w14:textId="044B33A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0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B5F1C" w14:textId="5409769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.297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71C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333.8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62A33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38C3213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D2F94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QQ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2B3E" w14:textId="0A17EDD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2A145" w14:textId="530C24E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B34D" w14:textId="13EF821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41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865B7" w14:textId="665D6DB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0808" w14:textId="2947C1E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6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7D9C5" w14:textId="40E6976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953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A439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853.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0D15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08921D8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EE93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GZ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57EB" w14:textId="694A439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39609" w14:textId="61110D5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86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8B92" w14:textId="663AAA7C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9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A31A4" w14:textId="73AB40F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9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F0CA4" w14:textId="0BE94A5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4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49B90" w14:textId="0FD574A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72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0C5AF" w14:textId="1D98C35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303</w:t>
            </w:r>
            <w:r w:rsidR="00BF06B9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A816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4C8A538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2ABE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4781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9B9B" w14:textId="0AE9C38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66851" w14:textId="44FDD73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3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CD18F" w14:textId="59376C3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5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FE2B" w14:textId="3E4076F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67956" w14:textId="4A21BA6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1.098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972E" w14:textId="0AF8C9E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72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9AFB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563.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7619D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A7F6B3C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71F5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S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B6B09" w14:textId="056562A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04EB" w14:textId="1D86771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7A49C" w14:textId="4A9264D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2A41A" w14:textId="6D33AFF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E5275" w14:textId="72F2C6C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75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E4A9E" w14:textId="66C1EE0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76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496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25.25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71CC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2AAD52E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CB9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T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D38C0" w14:textId="38D4917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FB1D" w14:textId="4DDDCB7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C4772" w14:textId="50D44FE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7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DE4C" w14:textId="7C0A346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5C315" w14:textId="2E89F5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8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9BC51" w14:textId="7D9AB52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506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586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065.9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2D4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3776734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112E3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E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6BC0" w14:textId="3324EB6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8840F" w14:textId="2A6835B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0F17" w14:textId="7AE1C97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40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29E74" w14:textId="42FB544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8B5A" w14:textId="3EDC93C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994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DE60" w14:textId="2F1E731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96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2EB2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0054.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298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D75927E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F081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W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17CD" w14:textId="3E330B5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BC4DA" w14:textId="47478A8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0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BAD92" w14:textId="1E997F0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7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93BA" w14:textId="01AA4B2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30AB" w14:textId="7D116EA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78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F1C0" w14:textId="20CE0C6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933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84696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747.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8E1A6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0F99EAC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1C8EA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OG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56404" w14:textId="1BBF933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D157" w14:textId="1F800BE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9F98" w14:textId="0E55BC7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33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04B68" w14:textId="0A2B09E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9AFAB" w14:textId="3026B38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587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519A0" w14:textId="57C179F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86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D52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359.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3F8C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0EBB4C14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90AE4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7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C7F0" w14:textId="3470B63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065F" w14:textId="630C6D9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4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4F97" w14:textId="6ED550D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36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2EF7" w14:textId="088AFBC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3B524" w14:textId="56EAF49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8DFC5" w14:textId="0EB5134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3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8386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90.2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B885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C5340A0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24B25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O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9A6E7" w14:textId="53B151E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CB4D" w14:textId="549FCCD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2B95" w14:textId="1182C16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8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CA81B" w14:textId="6042701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D765" w14:textId="6FD252B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663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91163" w14:textId="72BBC05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67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CD8A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778.8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839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A5E6784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40A0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H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2EF66" w14:textId="27CFD57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6FB83" w14:textId="6B3C8DF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BBA2B" w14:textId="0D2034B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52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B479" w14:textId="279362F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57047" w14:textId="5C487BB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72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14A67" w14:textId="63BE069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609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3FE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346.8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B0F5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E50B5A9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1BDB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ON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76AE3" w14:textId="0C0FF87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C677F" w14:textId="5BBCDC9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5597" w14:textId="7767F02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93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F75A0" w14:textId="69763F0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020AA" w14:textId="785C9E1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8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F3AB" w14:textId="1429110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175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DE62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042.6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22EF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9137F4F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FEDF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ZG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F68D5" w14:textId="067EF00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2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59995" w14:textId="4ECAA55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0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1B9AD" w14:textId="4F34E26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22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D05CD" w14:textId="3ADF4CC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46F27" w14:textId="2392798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30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F14E" w14:textId="454D82E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311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DF16A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37.21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32C32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BB07445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7F15C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SB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33355" w14:textId="49A343E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26B5" w14:textId="17712EB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8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DDFF" w14:textId="6C1AF47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93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35D38" w14:textId="6121FB2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C2887" w14:textId="6FAC294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405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B8E32" w14:textId="3AB8988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536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F51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6514.1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81C1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6A714ACA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6CE2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RCY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2F0A5" w14:textId="56BF75B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6BBE9" w14:textId="0A12BF3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5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CEE9" w14:textId="0C3DCE5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57E76" w14:textId="3A2185A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4916" w14:textId="3311D57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1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B121" w14:textId="4E367EE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788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F43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767.0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4ADE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3EDFC5E7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F249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ALL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7C56" w14:textId="1BB06EB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DD405" w14:textId="5A943ECA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25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BA96B" w14:textId="0439C33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5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5366" w14:textId="370219A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F4E9D" w14:textId="669ECFE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89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7BFB8" w14:textId="759A4ED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542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B1C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203.6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B51D8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AC8C33A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80144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WM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5916" w14:textId="3BCEA4D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74A21" w14:textId="0196516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A31C" w14:textId="7EBE987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3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5622E" w14:textId="70EBED3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4660A" w14:textId="25F8303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38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B539D" w14:textId="3D5EBB1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477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3A0E7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469.9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82D9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129C2AB7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686C7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M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39C3" w14:textId="763B7C80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D3E6" w14:textId="632427F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4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6D1CE" w14:textId="7D1E3D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05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BAEF6" w14:textId="0C28FF6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4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41F7C" w14:textId="1BDB185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07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A54B" w14:textId="3F40A59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34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A38DE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702.0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451A0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797A2251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F5BD1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I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1048" w14:textId="2E1DFE68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76C35" w14:textId="4FB5A01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EDCC2" w14:textId="05CC6B8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78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7DE76" w14:textId="0E46D31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227E" w14:textId="4E1D1583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1694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1C82" w14:textId="4CCF1B9B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4177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86DCF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74.46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97C15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5DF191D1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84D2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6435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B4ED3" w14:textId="0E6B78A4" w:rsidR="00B72C7A" w:rsidRPr="00252053" w:rsidRDefault="005C0C5E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A2A9" w14:textId="4062DB0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2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BF51A" w14:textId="2B7A8872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13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6B9C3" w14:textId="16D14785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9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16D71" w14:textId="75B1857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7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06EC8" w14:textId="36592EDF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707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6A35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011.03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C1F4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tr w:rsidR="00396483" w:rsidRPr="00252053" w14:paraId="28067815" w14:textId="77777777" w:rsidTr="0097617C">
        <w:trPr>
          <w:trHeight w:val="283"/>
          <w:jc w:val="center"/>
        </w:trPr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3F983" w14:textId="77777777" w:rsidR="00B72C7A" w:rsidRPr="00252053" w:rsidRDefault="00B72C7A" w:rsidP="00253123">
            <w:pPr>
              <w:spacing w:after="0" w:line="480" w:lineRule="auto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01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7D05C" w14:textId="1667ED5E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134FD" w14:textId="2C09E626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88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8009" w14:textId="12CEFFB9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0.226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EC6F8" w14:textId="2A350D5D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1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C892" w14:textId="504E624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.97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76E1" w14:textId="6213F9E4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2.035</w:t>
            </w:r>
            <w:r w:rsidR="005C0C5E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7A0E1" w14:textId="58456181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4</w:t>
            </w:r>
            <w:r w:rsidR="00BF06B9"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5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3BD6B" w14:textId="77777777" w:rsidR="00B72C7A" w:rsidRPr="00252053" w:rsidRDefault="00B72C7A" w:rsidP="00253123">
            <w:pPr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252053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0</w:t>
            </w:r>
          </w:p>
        </w:tc>
      </w:tr>
      <w:bookmarkEnd w:id="0"/>
    </w:tbl>
    <w:p w14:paraId="1B3978AD" w14:textId="77777777" w:rsidR="00444E7D" w:rsidRDefault="00444E7D"/>
    <w:sectPr w:rsidR="00444E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05FEBF" w14:textId="77777777" w:rsidR="00FE6268" w:rsidRDefault="00FE6268" w:rsidP="00396483">
      <w:pPr>
        <w:spacing w:after="0" w:line="240" w:lineRule="auto"/>
      </w:pPr>
      <w:r>
        <w:separator/>
      </w:r>
    </w:p>
  </w:endnote>
  <w:endnote w:type="continuationSeparator" w:id="0">
    <w:p w14:paraId="1AE9D62B" w14:textId="77777777" w:rsidR="00FE6268" w:rsidRDefault="00FE6268" w:rsidP="003964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09BD9D" w14:textId="77777777" w:rsidR="00FE6268" w:rsidRDefault="00FE6268" w:rsidP="00396483">
      <w:pPr>
        <w:spacing w:after="0" w:line="240" w:lineRule="auto"/>
      </w:pPr>
      <w:r>
        <w:separator/>
      </w:r>
    </w:p>
  </w:footnote>
  <w:footnote w:type="continuationSeparator" w:id="0">
    <w:p w14:paraId="7FB7EE66" w14:textId="77777777" w:rsidR="00FE6268" w:rsidRDefault="00FE6268" w:rsidP="003964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2C7A"/>
    <w:rsid w:val="00016A5C"/>
    <w:rsid w:val="00065BB5"/>
    <w:rsid w:val="000A0DD0"/>
    <w:rsid w:val="00107AE0"/>
    <w:rsid w:val="0016006F"/>
    <w:rsid w:val="002333A1"/>
    <w:rsid w:val="00252053"/>
    <w:rsid w:val="00273C01"/>
    <w:rsid w:val="00314ACC"/>
    <w:rsid w:val="00332EBC"/>
    <w:rsid w:val="00396483"/>
    <w:rsid w:val="00444E7D"/>
    <w:rsid w:val="005C0C5E"/>
    <w:rsid w:val="00690B45"/>
    <w:rsid w:val="006B3960"/>
    <w:rsid w:val="006B3A69"/>
    <w:rsid w:val="00830254"/>
    <w:rsid w:val="008549BE"/>
    <w:rsid w:val="009220C0"/>
    <w:rsid w:val="009447C0"/>
    <w:rsid w:val="0097617C"/>
    <w:rsid w:val="00B1308B"/>
    <w:rsid w:val="00B64F00"/>
    <w:rsid w:val="00B72C7A"/>
    <w:rsid w:val="00B96958"/>
    <w:rsid w:val="00BF06B9"/>
    <w:rsid w:val="00D3706A"/>
    <w:rsid w:val="00E5270C"/>
    <w:rsid w:val="00E55816"/>
    <w:rsid w:val="00FE6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62D9C"/>
  <w15:chartTrackingRefBased/>
  <w15:docId w15:val="{5D2E588C-AB54-40B8-A83B-2FE1A74EF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A0DD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9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6483"/>
  </w:style>
  <w:style w:type="paragraph" w:styleId="Footer">
    <w:name w:val="footer"/>
    <w:basedOn w:val="Normal"/>
    <w:link w:val="FooterChar"/>
    <w:uiPriority w:val="99"/>
    <w:unhideWhenUsed/>
    <w:rsid w:val="0039648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4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744</Words>
  <Characters>4245</Characters>
  <Application>Microsoft Office Word</Application>
  <DocSecurity>0</DocSecurity>
  <Lines>35</Lines>
  <Paragraphs>9</Paragraphs>
  <ScaleCrop>false</ScaleCrop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Chitrakshi Jain</cp:lastModifiedBy>
  <cp:revision>25</cp:revision>
  <dcterms:created xsi:type="dcterms:W3CDTF">2024-07-10T08:47:00Z</dcterms:created>
  <dcterms:modified xsi:type="dcterms:W3CDTF">2024-07-19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6b83635b1b82487bb567e2e591dbf15c</vt:lpwstr>
  </property>
</Properties>
</file>